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DAE30" w14:textId="77777777" w:rsidR="00DC0312" w:rsidRPr="005A7AA3" w:rsidRDefault="00DC0312" w:rsidP="00975BD0">
      <w:pPr>
        <w:spacing w:after="160" w:line="480" w:lineRule="auto"/>
        <w:rPr>
          <w:b/>
        </w:rPr>
      </w:pPr>
      <w:r w:rsidRPr="005A7AA3">
        <w:rPr>
          <w:b/>
        </w:rPr>
        <w:t>Semi-structured interview guide: Fluoroquinolone Usage in Intensive Care and Post-Transplant Care Units</w:t>
      </w:r>
    </w:p>
    <w:p w14:paraId="26306AB7" w14:textId="77777777" w:rsidR="00DC0312" w:rsidRPr="005A7AA3" w:rsidRDefault="00DC0312" w:rsidP="00975BD0">
      <w:pPr>
        <w:spacing w:line="480" w:lineRule="auto"/>
        <w:rPr>
          <w:b/>
        </w:rPr>
      </w:pPr>
    </w:p>
    <w:p w14:paraId="2A7AAAF3" w14:textId="77777777" w:rsidR="00DC0312" w:rsidRPr="005A7AA3" w:rsidRDefault="00DC0312" w:rsidP="00975BD0">
      <w:pPr>
        <w:spacing w:line="480" w:lineRule="auto"/>
      </w:pPr>
      <w:r w:rsidRPr="005A7AA3">
        <w:t>Study purpose: The purpose of this study is to determine the perceptions of healthcare workers regarding patterns of fluoroquinolone usage and the potential adverse and desirable effects of fluoroquinolone usage</w:t>
      </w:r>
    </w:p>
    <w:p w14:paraId="3EFCF628" w14:textId="77777777" w:rsidR="00DC0312" w:rsidRPr="005A7AA3" w:rsidRDefault="00DC0312" w:rsidP="00975BD0">
      <w:pPr>
        <w:spacing w:line="480" w:lineRule="auto"/>
        <w:rPr>
          <w:b/>
        </w:rPr>
      </w:pPr>
    </w:p>
    <w:p w14:paraId="097C3A1F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rPr>
          <w:b/>
        </w:rPr>
        <w:t>Topic Area I: Background and Contextual Issues</w:t>
      </w:r>
    </w:p>
    <w:p w14:paraId="7DCE65B7" w14:textId="77777777" w:rsidR="00DC0312" w:rsidRPr="005A7AA3" w:rsidRDefault="00DC0312" w:rsidP="00975BD0">
      <w:pPr>
        <w:spacing w:line="480" w:lineRule="auto"/>
      </w:pPr>
      <w:r w:rsidRPr="005A7AA3">
        <w:t>What is your title/position?</w:t>
      </w:r>
    </w:p>
    <w:p w14:paraId="72210EFE" w14:textId="77777777" w:rsidR="00DC0312" w:rsidRPr="005A7AA3" w:rsidRDefault="00DC0312" w:rsidP="00975BD0">
      <w:pPr>
        <w:spacing w:line="480" w:lineRule="auto"/>
      </w:pPr>
      <w:r w:rsidRPr="005A7AA3">
        <w:t>What degree(s) do you hold?</w:t>
      </w:r>
    </w:p>
    <w:p w14:paraId="79492DAA" w14:textId="77777777" w:rsidR="00DC0312" w:rsidRPr="005A7AA3" w:rsidRDefault="00DC0312" w:rsidP="00975BD0">
      <w:pPr>
        <w:spacing w:line="480" w:lineRule="auto"/>
      </w:pPr>
      <w:r w:rsidRPr="005A7AA3">
        <w:t>What specialty training have you done?</w:t>
      </w:r>
    </w:p>
    <w:p w14:paraId="0769DBA8" w14:textId="77777777" w:rsidR="00DC0312" w:rsidRPr="005A7AA3" w:rsidRDefault="00DC0312" w:rsidP="00975BD0">
      <w:pPr>
        <w:spacing w:line="480" w:lineRule="auto"/>
      </w:pPr>
      <w:r w:rsidRPr="005A7AA3">
        <w:t>How many years of experience do you have of training?</w:t>
      </w:r>
    </w:p>
    <w:p w14:paraId="031C6A1E" w14:textId="77777777" w:rsidR="00DC0312" w:rsidRPr="005A7AA3" w:rsidRDefault="00DC0312" w:rsidP="00975BD0">
      <w:pPr>
        <w:spacing w:line="480" w:lineRule="auto"/>
      </w:pPr>
      <w:r w:rsidRPr="005A7AA3">
        <w:t>How long have you been at this institution?</w:t>
      </w:r>
    </w:p>
    <w:p w14:paraId="741FA935" w14:textId="77777777" w:rsidR="00DC0312" w:rsidRPr="005A7AA3" w:rsidRDefault="00DC0312" w:rsidP="00975BD0">
      <w:pPr>
        <w:spacing w:line="480" w:lineRule="auto"/>
      </w:pPr>
    </w:p>
    <w:p w14:paraId="7DAB4BD1" w14:textId="77777777" w:rsidR="00DC0312" w:rsidRPr="005A7AA3" w:rsidRDefault="00DC0312" w:rsidP="00975BD0">
      <w:pPr>
        <w:spacing w:line="480" w:lineRule="auto"/>
      </w:pPr>
      <w:r w:rsidRPr="005A7AA3">
        <w:t>Can you describe the responsibilities of your position?</w:t>
      </w:r>
    </w:p>
    <w:p w14:paraId="2F88818B" w14:textId="77777777" w:rsidR="00DC0312" w:rsidRPr="005A7AA3" w:rsidRDefault="00DC0312" w:rsidP="00975BD0">
      <w:pPr>
        <w:spacing w:line="480" w:lineRule="auto"/>
      </w:pPr>
      <w:r w:rsidRPr="005A7AA3">
        <w:tab/>
        <w:t>What tasks do you perform on a daily basis?</w:t>
      </w:r>
    </w:p>
    <w:p w14:paraId="22DE8BA3" w14:textId="77777777" w:rsidR="00DC0312" w:rsidRPr="005A7AA3" w:rsidRDefault="00DC0312" w:rsidP="00975BD0">
      <w:pPr>
        <w:spacing w:line="480" w:lineRule="auto"/>
      </w:pPr>
    </w:p>
    <w:p w14:paraId="4E9FB365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rPr>
          <w:b/>
        </w:rPr>
        <w:t>Topic Area II: Perceptions of fluoroquinolone usage and CDI prevention</w:t>
      </w:r>
    </w:p>
    <w:p w14:paraId="5FB218F5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t xml:space="preserve">What is your perception of the current culture on your unit regarding the use of fluoroquinolone? </w:t>
      </w:r>
      <w:r w:rsidRPr="005A7AA3">
        <w:rPr>
          <w:b/>
        </w:rPr>
        <w:t xml:space="preserve">(organization)  </w:t>
      </w:r>
    </w:p>
    <w:p w14:paraId="4E746517" w14:textId="77777777" w:rsidR="00DC0312" w:rsidRPr="005A7AA3" w:rsidRDefault="00DC0312" w:rsidP="00975BD0">
      <w:pPr>
        <w:spacing w:line="480" w:lineRule="auto"/>
      </w:pPr>
      <w:r w:rsidRPr="005A7AA3">
        <w:tab/>
        <w:t xml:space="preserve">What indications are routinely used to justify FQ usage? </w:t>
      </w:r>
    </w:p>
    <w:p w14:paraId="62570762" w14:textId="77777777" w:rsidR="00DC0312" w:rsidRPr="005A7AA3" w:rsidRDefault="00DC0312" w:rsidP="00975BD0">
      <w:pPr>
        <w:spacing w:line="480" w:lineRule="auto"/>
      </w:pPr>
      <w:r w:rsidRPr="005A7AA3">
        <w:tab/>
        <w:t xml:space="preserve">Which FQ are used for these indications? </w:t>
      </w:r>
    </w:p>
    <w:p w14:paraId="3FC3273F" w14:textId="77777777" w:rsidR="00DC0312" w:rsidRPr="005A7AA3" w:rsidRDefault="00DC0312" w:rsidP="00975BD0">
      <w:pPr>
        <w:spacing w:line="480" w:lineRule="auto"/>
      </w:pPr>
      <w:r w:rsidRPr="005A7AA3">
        <w:tab/>
        <w:t>What are the expectations from staff regarding use?</w:t>
      </w:r>
    </w:p>
    <w:p w14:paraId="3CC58443" w14:textId="77777777" w:rsidR="00DC0312" w:rsidRPr="005A7AA3" w:rsidRDefault="00DC0312" w:rsidP="00975BD0">
      <w:pPr>
        <w:spacing w:line="480" w:lineRule="auto"/>
      </w:pPr>
    </w:p>
    <w:p w14:paraId="006FD928" w14:textId="77777777" w:rsidR="00DC0312" w:rsidRPr="005A7AA3" w:rsidRDefault="00DC0312" w:rsidP="00975BD0">
      <w:pPr>
        <w:spacing w:line="480" w:lineRule="auto"/>
      </w:pPr>
      <w:r w:rsidRPr="005A7AA3">
        <w:t>In your opinion, how frequently are fluoroquinolones selected over alternative, similarly efficacious antimicrobials? How often do you think FQL are used inappropriately?</w:t>
      </w:r>
    </w:p>
    <w:p w14:paraId="5DEA8CB3" w14:textId="77777777" w:rsidR="00DC0312" w:rsidRPr="005A7AA3" w:rsidRDefault="00DC0312" w:rsidP="00975BD0">
      <w:pPr>
        <w:spacing w:line="480" w:lineRule="auto"/>
        <w:ind w:firstLine="720"/>
      </w:pPr>
      <w:r w:rsidRPr="005A7AA3">
        <w:t>What factors encourage FQL use?</w:t>
      </w:r>
    </w:p>
    <w:p w14:paraId="0A249F93" w14:textId="77777777" w:rsidR="00DC0312" w:rsidRPr="005A7AA3" w:rsidRDefault="00DC0312" w:rsidP="00975BD0">
      <w:pPr>
        <w:spacing w:line="480" w:lineRule="auto"/>
        <w:ind w:firstLine="720"/>
      </w:pPr>
      <w:r w:rsidRPr="005A7AA3">
        <w:t>What factors discourage FQL use?</w:t>
      </w:r>
    </w:p>
    <w:p w14:paraId="3A0A8299" w14:textId="77777777" w:rsidR="00DC0312" w:rsidRPr="005A7AA3" w:rsidRDefault="00DC0312" w:rsidP="00975BD0">
      <w:pPr>
        <w:spacing w:line="480" w:lineRule="auto"/>
      </w:pPr>
      <w:r w:rsidRPr="005A7AA3">
        <w:t xml:space="preserve"> </w:t>
      </w:r>
    </w:p>
    <w:p w14:paraId="40410A43" w14:textId="77777777" w:rsidR="00DC0312" w:rsidRPr="005A7AA3" w:rsidRDefault="00DC0312" w:rsidP="00975BD0">
      <w:pPr>
        <w:spacing w:line="480" w:lineRule="auto"/>
      </w:pPr>
      <w:r w:rsidRPr="005A7AA3">
        <w:t>Which types of individuals on your team are most involved with antibiotic selection?</w:t>
      </w:r>
    </w:p>
    <w:p w14:paraId="1A338EA6" w14:textId="77777777" w:rsidR="00DC0312" w:rsidRPr="005A7AA3" w:rsidRDefault="00DC0312" w:rsidP="00975BD0">
      <w:pPr>
        <w:spacing w:line="480" w:lineRule="auto"/>
      </w:pPr>
    </w:p>
    <w:p w14:paraId="46F435C5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t xml:space="preserve">What sort of variability amongst providers have you encountered with regard to antibiotic selection? </w:t>
      </w:r>
      <w:r w:rsidRPr="005A7AA3">
        <w:rPr>
          <w:b/>
        </w:rPr>
        <w:t xml:space="preserve">(person) </w:t>
      </w:r>
    </w:p>
    <w:p w14:paraId="21BF9AA3" w14:textId="77777777" w:rsidR="00DC0312" w:rsidRPr="005A7AA3" w:rsidRDefault="00DC0312" w:rsidP="00975BD0">
      <w:pPr>
        <w:spacing w:line="480" w:lineRule="auto"/>
      </w:pPr>
    </w:p>
    <w:p w14:paraId="4E9C3169" w14:textId="77777777" w:rsidR="00DC0312" w:rsidRPr="005A7AA3" w:rsidRDefault="00DC0312" w:rsidP="00975BD0">
      <w:pPr>
        <w:spacing w:line="480" w:lineRule="auto"/>
      </w:pPr>
      <w:r w:rsidRPr="005A7AA3">
        <w:t>How frequently do you see providers using the antibiogram to guide antibiotic selection?</w:t>
      </w:r>
    </w:p>
    <w:p w14:paraId="59206CF3" w14:textId="77777777" w:rsidR="00DC0312" w:rsidRPr="005A7AA3" w:rsidRDefault="00DC0312" w:rsidP="00975BD0">
      <w:pPr>
        <w:spacing w:line="480" w:lineRule="auto"/>
      </w:pPr>
      <w:r w:rsidRPr="005A7AA3">
        <w:t>How often do you personally use the antibiograms? How often do you refer others to the antibiograms?</w:t>
      </w:r>
    </w:p>
    <w:p w14:paraId="4C007E05" w14:textId="77777777" w:rsidR="00DC0312" w:rsidRPr="005A7AA3" w:rsidRDefault="00DC0312" w:rsidP="00975BD0">
      <w:pPr>
        <w:spacing w:line="480" w:lineRule="auto"/>
      </w:pPr>
    </w:p>
    <w:p w14:paraId="49EF5431" w14:textId="77777777" w:rsidR="00DC0312" w:rsidRPr="005A7AA3" w:rsidRDefault="00DC0312" w:rsidP="00975BD0">
      <w:pPr>
        <w:spacing w:line="480" w:lineRule="auto"/>
      </w:pPr>
      <w:r w:rsidRPr="005A7AA3">
        <w:t xml:space="preserve">How frequently do you take into account an antibiotics ability to select for or against </w:t>
      </w:r>
      <w:r w:rsidRPr="005A7AA3">
        <w:rPr>
          <w:i/>
        </w:rPr>
        <w:t>C. diff</w:t>
      </w:r>
      <w:r w:rsidRPr="005A7AA3">
        <w:t xml:space="preserve">?  </w:t>
      </w:r>
    </w:p>
    <w:p w14:paraId="7D7DB57D" w14:textId="77777777" w:rsidR="00DC0312" w:rsidRPr="005A7AA3" w:rsidRDefault="00DC0312" w:rsidP="00975BD0">
      <w:pPr>
        <w:spacing w:line="480" w:lineRule="auto"/>
      </w:pPr>
      <w:r w:rsidRPr="005A7AA3">
        <w:t xml:space="preserve">How frequently do you think other providers consider an antibiotics ability to select for or against </w:t>
      </w:r>
      <w:r w:rsidRPr="005A7AA3">
        <w:rPr>
          <w:i/>
        </w:rPr>
        <w:t>C. Diff</w:t>
      </w:r>
      <w:r w:rsidRPr="005A7AA3">
        <w:t>?</w:t>
      </w:r>
    </w:p>
    <w:p w14:paraId="5AA86682" w14:textId="77777777" w:rsidR="00DC0312" w:rsidRPr="005A7AA3" w:rsidRDefault="00DC0312" w:rsidP="00975BD0">
      <w:pPr>
        <w:spacing w:line="480" w:lineRule="auto"/>
      </w:pPr>
      <w:r w:rsidRPr="005A7AA3">
        <w:t xml:space="preserve">If the antibiogram included information about which antibiotics predispose to </w:t>
      </w:r>
      <w:r w:rsidRPr="005A7AA3">
        <w:rPr>
          <w:i/>
        </w:rPr>
        <w:t>C. diff</w:t>
      </w:r>
      <w:r w:rsidRPr="005A7AA3">
        <w:t>, how would that change your prescribing practices?</w:t>
      </w:r>
    </w:p>
    <w:p w14:paraId="09716ADD" w14:textId="77777777" w:rsidR="00DC0312" w:rsidRPr="005A7AA3" w:rsidRDefault="00DC0312" w:rsidP="00975BD0">
      <w:pPr>
        <w:spacing w:line="480" w:lineRule="auto"/>
      </w:pPr>
    </w:p>
    <w:p w14:paraId="5F1D4765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t xml:space="preserve">What is your perception of the hospital administration’s priorities regarding antibiotic stewardship, particularly with regards to </w:t>
      </w:r>
      <w:r w:rsidRPr="005A7AA3">
        <w:rPr>
          <w:i/>
        </w:rPr>
        <w:t xml:space="preserve">C. diff </w:t>
      </w:r>
      <w:r w:rsidRPr="005A7AA3">
        <w:t xml:space="preserve">prevention? </w:t>
      </w:r>
      <w:r w:rsidRPr="005A7AA3">
        <w:rPr>
          <w:b/>
        </w:rPr>
        <w:t>(organization)</w:t>
      </w:r>
    </w:p>
    <w:p w14:paraId="0148E6DB" w14:textId="77777777" w:rsidR="00DC0312" w:rsidRPr="005A7AA3" w:rsidRDefault="00DC0312" w:rsidP="00975BD0">
      <w:pPr>
        <w:spacing w:line="480" w:lineRule="auto"/>
        <w:ind w:left="720"/>
      </w:pPr>
      <w:r w:rsidRPr="005A7AA3">
        <w:lastRenderedPageBreak/>
        <w:t xml:space="preserve">What role do provider-led groups (M.D., </w:t>
      </w:r>
      <w:proofErr w:type="spellStart"/>
      <w:r w:rsidRPr="005A7AA3">
        <w:t>R.Ph</w:t>
      </w:r>
      <w:proofErr w:type="spellEnd"/>
      <w:r w:rsidRPr="005A7AA3">
        <w:t>.) play in effecting these priorities?</w:t>
      </w:r>
    </w:p>
    <w:p w14:paraId="64CD0805" w14:textId="77777777" w:rsidR="00DC0312" w:rsidRPr="005A7AA3" w:rsidRDefault="00DC0312" w:rsidP="00975BD0">
      <w:pPr>
        <w:spacing w:line="480" w:lineRule="auto"/>
      </w:pPr>
    </w:p>
    <w:p w14:paraId="28B984F5" w14:textId="77777777" w:rsidR="00DC0312" w:rsidRPr="005A7AA3" w:rsidRDefault="00DC0312" w:rsidP="00975BD0">
      <w:pPr>
        <w:spacing w:line="480" w:lineRule="auto"/>
      </w:pPr>
      <w:r w:rsidRPr="005A7AA3">
        <w:t xml:space="preserve">What opportunities do you know of for leadership (provider or non-medical) to discuss ideas regarding evidence-based selection of antibiotics with providers? </w:t>
      </w:r>
    </w:p>
    <w:p w14:paraId="702E6179" w14:textId="77777777" w:rsidR="00DC0312" w:rsidRPr="005A7AA3" w:rsidRDefault="00DC0312" w:rsidP="00975BD0">
      <w:pPr>
        <w:spacing w:line="480" w:lineRule="auto"/>
      </w:pPr>
      <w:r w:rsidRPr="005A7AA3">
        <w:tab/>
        <w:t>Can/does leadership support and promote these changes and how?</w:t>
      </w:r>
    </w:p>
    <w:p w14:paraId="3E5E612F" w14:textId="77777777" w:rsidR="00DC0312" w:rsidRPr="005A7AA3" w:rsidRDefault="00DC0312" w:rsidP="00975BD0">
      <w:pPr>
        <w:spacing w:line="480" w:lineRule="auto"/>
      </w:pPr>
    </w:p>
    <w:p w14:paraId="45C31639" w14:textId="77777777" w:rsidR="00DC0312" w:rsidRPr="005A7AA3" w:rsidRDefault="00DC0312" w:rsidP="00975BD0">
      <w:pPr>
        <w:spacing w:line="480" w:lineRule="auto"/>
      </w:pPr>
      <w:r w:rsidRPr="005A7AA3">
        <w:t xml:space="preserve">Can you recall initiatives in the past that attempted to reduce the prescribing of particular antibiotics, including FQL? Were any of these directed at </w:t>
      </w:r>
      <w:r w:rsidRPr="005A7AA3">
        <w:rPr>
          <w:i/>
        </w:rPr>
        <w:t>C. diff</w:t>
      </w:r>
      <w:r w:rsidRPr="005A7AA3">
        <w:rPr>
          <w:u w:val="single"/>
        </w:rPr>
        <w:t xml:space="preserve"> </w:t>
      </w:r>
      <w:r w:rsidRPr="005A7AA3">
        <w:t>prevention?</w:t>
      </w:r>
    </w:p>
    <w:p w14:paraId="683873DA" w14:textId="77777777" w:rsidR="00DC0312" w:rsidRPr="005A7AA3" w:rsidRDefault="00DC0312" w:rsidP="00975BD0">
      <w:pPr>
        <w:spacing w:line="480" w:lineRule="auto"/>
      </w:pPr>
    </w:p>
    <w:p w14:paraId="58C168A8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t xml:space="preserve">What roles do different team members play with decisions regarding the cessation/switching of an antibiotic (e.g., the role of pharmacists, attendings, etc.) </w:t>
      </w:r>
      <w:r w:rsidRPr="005A7AA3">
        <w:rPr>
          <w:b/>
        </w:rPr>
        <w:t>(person)</w:t>
      </w:r>
    </w:p>
    <w:p w14:paraId="0ED8D58B" w14:textId="77777777" w:rsidR="00DC0312" w:rsidRPr="005A7AA3" w:rsidRDefault="00DC0312" w:rsidP="00975BD0">
      <w:pPr>
        <w:spacing w:line="480" w:lineRule="auto"/>
      </w:pPr>
      <w:r w:rsidRPr="005A7AA3">
        <w:rPr>
          <w:b/>
        </w:rPr>
        <w:tab/>
      </w:r>
      <w:r w:rsidRPr="005A7AA3">
        <w:t>Who could take on more/less responsibility?</w:t>
      </w:r>
    </w:p>
    <w:p w14:paraId="2F84E72D" w14:textId="77777777" w:rsidR="00DC0312" w:rsidRPr="005A7AA3" w:rsidRDefault="00DC0312" w:rsidP="00975BD0">
      <w:pPr>
        <w:spacing w:line="480" w:lineRule="auto"/>
      </w:pPr>
    </w:p>
    <w:p w14:paraId="18A56D3C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rPr>
          <w:b/>
        </w:rPr>
        <w:t>Topic Area III: Current Practices</w:t>
      </w:r>
    </w:p>
    <w:p w14:paraId="1D5C6001" w14:textId="77777777" w:rsidR="00DC0312" w:rsidRPr="005A7AA3" w:rsidRDefault="00DC0312" w:rsidP="00975BD0">
      <w:pPr>
        <w:spacing w:line="480" w:lineRule="auto"/>
      </w:pPr>
      <w:r w:rsidRPr="005A7AA3">
        <w:t>Regarding your practice for prescribing antibiotics for patients admitted to (unit):</w:t>
      </w:r>
    </w:p>
    <w:p w14:paraId="7BDBCB98" w14:textId="77777777" w:rsidR="00DC0312" w:rsidRPr="005A7AA3" w:rsidRDefault="00DC0312" w:rsidP="00975BD0">
      <w:pPr>
        <w:spacing w:line="480" w:lineRule="auto"/>
      </w:pPr>
      <w:r w:rsidRPr="005A7AA3">
        <w:tab/>
        <w:t>For which indications do you routinely prescribe antibiotics?</w:t>
      </w:r>
    </w:p>
    <w:p w14:paraId="3A1E8021" w14:textId="77777777" w:rsidR="00DC0312" w:rsidRPr="005A7AA3" w:rsidRDefault="00DC0312" w:rsidP="00975BD0">
      <w:pPr>
        <w:spacing w:line="480" w:lineRule="auto"/>
      </w:pPr>
      <w:r w:rsidRPr="005A7AA3">
        <w:tab/>
        <w:t>How frequently is antibiotic selection discussed within your care team?</w:t>
      </w:r>
    </w:p>
    <w:p w14:paraId="3F2639D8" w14:textId="77777777" w:rsidR="00DC0312" w:rsidRPr="005A7AA3" w:rsidRDefault="00DC0312" w:rsidP="00975BD0">
      <w:pPr>
        <w:spacing w:line="480" w:lineRule="auto"/>
        <w:ind w:left="720"/>
      </w:pPr>
      <w:r w:rsidRPr="005A7AA3">
        <w:rPr>
          <w:i/>
        </w:rPr>
        <w:t xml:space="preserve">Pharmacists: </w:t>
      </w:r>
      <w:r w:rsidRPr="005A7AA3">
        <w:t xml:space="preserve">How do you communicate with MD providers about antibiotic options? </w:t>
      </w:r>
    </w:p>
    <w:p w14:paraId="3885F4BA" w14:textId="77777777" w:rsidR="00DC0312" w:rsidRPr="005A7AA3" w:rsidRDefault="00DC0312" w:rsidP="00975BD0">
      <w:pPr>
        <w:spacing w:line="480" w:lineRule="auto"/>
        <w:ind w:left="720"/>
      </w:pPr>
      <w:r w:rsidRPr="005A7AA3">
        <w:rPr>
          <w:i/>
        </w:rPr>
        <w:t>MDs:</w:t>
      </w:r>
      <w:r w:rsidRPr="005A7AA3">
        <w:t xml:space="preserve"> In what situations would you seek out a pharmacist to help with antimicrobial decision making?</w:t>
      </w:r>
    </w:p>
    <w:p w14:paraId="060A5492" w14:textId="77777777" w:rsidR="00DC0312" w:rsidRPr="005A7AA3" w:rsidRDefault="00DC0312" w:rsidP="00975BD0">
      <w:pPr>
        <w:spacing w:line="480" w:lineRule="auto"/>
        <w:ind w:left="720"/>
      </w:pPr>
      <w:r w:rsidRPr="005A7AA3">
        <w:t xml:space="preserve">What tools or resources do you consult to determine which antibiotic(s) to select? </w:t>
      </w:r>
      <w:r w:rsidRPr="005A7AA3">
        <w:rPr>
          <w:b/>
        </w:rPr>
        <w:t>(tech and tools)</w:t>
      </w:r>
    </w:p>
    <w:p w14:paraId="555B2613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lastRenderedPageBreak/>
        <w:t xml:space="preserve">What processes are in place to facilitate antibiotic selection (for particular indications)? –reminders, algorithms, order sets </w:t>
      </w:r>
      <w:r w:rsidRPr="005A7AA3">
        <w:rPr>
          <w:b/>
        </w:rPr>
        <w:t>(tech and tools)</w:t>
      </w:r>
    </w:p>
    <w:p w14:paraId="24D09A38" w14:textId="77777777" w:rsidR="00DC0312" w:rsidRPr="005A7AA3" w:rsidRDefault="00DC0312" w:rsidP="00975BD0">
      <w:pPr>
        <w:spacing w:line="480" w:lineRule="auto"/>
      </w:pPr>
    </w:p>
    <w:p w14:paraId="71B91EB9" w14:textId="77777777" w:rsidR="00DC0312" w:rsidRPr="005A7AA3" w:rsidRDefault="00DC0312" w:rsidP="00975BD0">
      <w:pPr>
        <w:spacing w:line="480" w:lineRule="auto"/>
      </w:pPr>
      <w:r w:rsidRPr="005A7AA3">
        <w:t xml:space="preserve">Regarding antibiotic selection decisions - </w:t>
      </w:r>
      <w:r w:rsidRPr="005A7AA3">
        <w:rPr>
          <w:b/>
        </w:rPr>
        <w:t>(task)</w:t>
      </w:r>
    </w:p>
    <w:p w14:paraId="65DC8AE1" w14:textId="77777777" w:rsidR="00DC0312" w:rsidRPr="005A7AA3" w:rsidRDefault="00DC0312" w:rsidP="00975BD0">
      <w:pPr>
        <w:spacing w:line="480" w:lineRule="auto"/>
      </w:pPr>
      <w:r w:rsidRPr="005A7AA3">
        <w:tab/>
        <w:t>Which agents do you use most frequently, and for which indications?</w:t>
      </w:r>
    </w:p>
    <w:p w14:paraId="58C8B453" w14:textId="77777777" w:rsidR="00DC0312" w:rsidRPr="005A7AA3" w:rsidRDefault="00DC0312" w:rsidP="00975BD0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7740"/>
        </w:tabs>
        <w:spacing w:line="480" w:lineRule="auto"/>
      </w:pPr>
    </w:p>
    <w:p w14:paraId="26BAC525" w14:textId="77777777" w:rsidR="00DC0312" w:rsidRPr="005A7AA3" w:rsidRDefault="00DC0312" w:rsidP="00975BD0">
      <w:pPr>
        <w:spacing w:line="480" w:lineRule="auto"/>
        <w:rPr>
          <w:b/>
        </w:rPr>
      </w:pPr>
      <w:r w:rsidRPr="005A7AA3">
        <w:t xml:space="preserve">How frequently does a patient’s personal history of CDI affect your antibiotic selection? </w:t>
      </w:r>
      <w:r w:rsidRPr="005A7AA3">
        <w:rPr>
          <w:b/>
        </w:rPr>
        <w:t>(task)</w:t>
      </w:r>
    </w:p>
    <w:p w14:paraId="6629F2FB" w14:textId="77777777" w:rsidR="00DC0312" w:rsidRPr="005A7AA3" w:rsidRDefault="00DC0312" w:rsidP="00975BD0">
      <w:pPr>
        <w:spacing w:line="480" w:lineRule="auto"/>
        <w:rPr>
          <w:b/>
        </w:rPr>
      </w:pPr>
    </w:p>
    <w:p w14:paraId="725B7F84" w14:textId="77777777" w:rsidR="00DC0312" w:rsidRPr="005A7AA3" w:rsidRDefault="00DC0312" w:rsidP="00975BD0">
      <w:pPr>
        <w:spacing w:line="480" w:lineRule="auto"/>
      </w:pPr>
      <w:r w:rsidRPr="005A7AA3">
        <w:t xml:space="preserve">Is predisposition to </w:t>
      </w:r>
      <w:r w:rsidRPr="005A7AA3">
        <w:rPr>
          <w:i/>
        </w:rPr>
        <w:t xml:space="preserve">C. diff </w:t>
      </w:r>
      <w:r w:rsidRPr="005A7AA3">
        <w:t xml:space="preserve">a topic you discuss with patients if they had a history of </w:t>
      </w:r>
      <w:r w:rsidRPr="005A7AA3">
        <w:rPr>
          <w:i/>
        </w:rPr>
        <w:t>C. diff</w:t>
      </w:r>
      <w:r w:rsidRPr="005A7AA3">
        <w:t xml:space="preserve">? </w:t>
      </w:r>
      <w:r w:rsidRPr="005A7AA3">
        <w:rPr>
          <w:b/>
        </w:rPr>
        <w:t>(person)</w:t>
      </w:r>
      <w:r w:rsidRPr="005A7AA3">
        <w:t xml:space="preserve"> How can/could these conversations be beneficial/harmful?</w:t>
      </w:r>
    </w:p>
    <w:p w14:paraId="3B37E037" w14:textId="77777777" w:rsidR="00DC0312" w:rsidRPr="005A7AA3" w:rsidRDefault="00DC0312" w:rsidP="00975BD0">
      <w:pPr>
        <w:spacing w:line="480" w:lineRule="auto"/>
      </w:pPr>
    </w:p>
    <w:p w14:paraId="69A18228" w14:textId="77777777" w:rsidR="00DC0312" w:rsidRPr="005A7AA3" w:rsidRDefault="00DC0312" w:rsidP="00975BD0">
      <w:pPr>
        <w:spacing w:line="480" w:lineRule="auto"/>
      </w:pPr>
      <w:r w:rsidRPr="005A7AA3">
        <w:t xml:space="preserve">How do you make the decision to stop or switch antibiotics? </w:t>
      </w:r>
      <w:r w:rsidRPr="005A7AA3">
        <w:rPr>
          <w:b/>
        </w:rPr>
        <w:t>(task)</w:t>
      </w:r>
    </w:p>
    <w:p w14:paraId="740B331C" w14:textId="77777777" w:rsidR="00DC0312" w:rsidRPr="005A7AA3" w:rsidRDefault="00DC0312" w:rsidP="00975BD0">
      <w:pPr>
        <w:spacing w:line="480" w:lineRule="auto"/>
        <w:ind w:left="720"/>
        <w:rPr>
          <w:b/>
        </w:rPr>
      </w:pPr>
      <w:r w:rsidRPr="005A7AA3">
        <w:t xml:space="preserve">What processes are in place to facilitate discontinuation or class switching? </w:t>
      </w:r>
      <w:r w:rsidRPr="005A7AA3">
        <w:rPr>
          <w:b/>
        </w:rPr>
        <w:t>(tech and tools)</w:t>
      </w:r>
    </w:p>
    <w:p w14:paraId="6CB4BFAA" w14:textId="77777777" w:rsidR="00DC0312" w:rsidRPr="005A7AA3" w:rsidRDefault="00DC0312" w:rsidP="00975BD0">
      <w:pPr>
        <w:spacing w:line="480" w:lineRule="auto"/>
        <w:ind w:left="720"/>
      </w:pPr>
      <w:r w:rsidRPr="005A7AA3">
        <w:t>How does a pending discharge af</w:t>
      </w:r>
      <w:r w:rsidR="00702CD7" w:rsidRPr="005A7AA3">
        <w:t>fect your decisions regarding antibiotic</w:t>
      </w:r>
      <w:r w:rsidRPr="005A7AA3">
        <w:t xml:space="preserve"> selection?</w:t>
      </w:r>
    </w:p>
    <w:p w14:paraId="6D29DEC2" w14:textId="77777777" w:rsidR="00DC0312" w:rsidRPr="005A7AA3" w:rsidRDefault="00DC0312" w:rsidP="00975BD0">
      <w:pPr>
        <w:spacing w:line="480" w:lineRule="auto"/>
        <w:ind w:left="720"/>
        <w:rPr>
          <w:b/>
        </w:rPr>
      </w:pPr>
      <w:r w:rsidRPr="005A7AA3">
        <w:rPr>
          <w:b/>
        </w:rPr>
        <w:t xml:space="preserve"> (person)</w:t>
      </w:r>
    </w:p>
    <w:p w14:paraId="7A539802" w14:textId="77777777" w:rsidR="00DC0312" w:rsidRPr="005A7AA3" w:rsidRDefault="00DC0312" w:rsidP="00975BD0">
      <w:pPr>
        <w:spacing w:line="480" w:lineRule="auto"/>
        <w:ind w:left="720"/>
        <w:rPr>
          <w:b/>
        </w:rPr>
      </w:pPr>
    </w:p>
    <w:p w14:paraId="73FB7557" w14:textId="77777777" w:rsidR="00DC0312" w:rsidRPr="005A7AA3" w:rsidRDefault="00DC0312" w:rsidP="00975BD0">
      <w:pPr>
        <w:spacing w:line="480" w:lineRule="auto"/>
        <w:rPr>
          <w:i/>
        </w:rPr>
      </w:pPr>
      <w:r w:rsidRPr="005A7AA3">
        <w:rPr>
          <w:i/>
        </w:rPr>
        <w:t xml:space="preserve">If perception of </w:t>
      </w:r>
      <w:proofErr w:type="spellStart"/>
      <w:r w:rsidRPr="005A7AA3">
        <w:rPr>
          <w:i/>
        </w:rPr>
        <w:t>overprescription</w:t>
      </w:r>
      <w:proofErr w:type="spellEnd"/>
      <w:r w:rsidRPr="005A7AA3">
        <w:rPr>
          <w:i/>
        </w:rPr>
        <w:t xml:space="preserve"> or not enough attention to CDI:</w:t>
      </w:r>
    </w:p>
    <w:p w14:paraId="10D18B1C" w14:textId="77777777" w:rsidR="00DC0312" w:rsidRPr="005A7AA3" w:rsidRDefault="00DC0312" w:rsidP="00975BD0">
      <w:pPr>
        <w:spacing w:line="480" w:lineRule="auto"/>
      </w:pPr>
      <w:r w:rsidRPr="005A7AA3">
        <w:t>What can we do to change FQL prescribing practices?</w:t>
      </w:r>
    </w:p>
    <w:p w14:paraId="51D2786E" w14:textId="77777777" w:rsidR="00DC0312" w:rsidRPr="005A7AA3" w:rsidRDefault="00DC0312" w:rsidP="00975BD0">
      <w:pPr>
        <w:spacing w:line="480" w:lineRule="auto"/>
      </w:pPr>
      <w:r w:rsidRPr="005A7AA3">
        <w:t>What are advantages of FQ over other antibiotics?</w:t>
      </w:r>
    </w:p>
    <w:p w14:paraId="1262E3D6" w14:textId="77777777" w:rsidR="00DC0312" w:rsidRPr="005A7AA3" w:rsidRDefault="00DC0312" w:rsidP="00975BD0">
      <w:pPr>
        <w:spacing w:line="480" w:lineRule="auto"/>
      </w:pPr>
      <w:r w:rsidRPr="005A7AA3">
        <w:t>What are disadvantages of FQ over other antibiotics?</w:t>
      </w:r>
    </w:p>
    <w:p w14:paraId="76CB5458" w14:textId="7AEEB53B" w:rsidR="00D0234B" w:rsidRPr="005A7AA3" w:rsidRDefault="00D0234B" w:rsidP="00975BD0">
      <w:pPr>
        <w:spacing w:after="160" w:line="480" w:lineRule="auto"/>
      </w:pPr>
    </w:p>
    <w:sectPr w:rsidR="00D0234B" w:rsidRPr="005A7AA3" w:rsidSect="005A7AA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4288B2" w14:textId="77777777" w:rsidR="00A44382" w:rsidRDefault="00A44382" w:rsidP="00202BD5">
      <w:r>
        <w:separator/>
      </w:r>
    </w:p>
  </w:endnote>
  <w:endnote w:type="continuationSeparator" w:id="0">
    <w:p w14:paraId="4F864DBC" w14:textId="77777777" w:rsidR="00A44382" w:rsidRDefault="00A44382" w:rsidP="00202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1001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B28E47" w14:textId="4529207C" w:rsidR="005A7AA3" w:rsidRDefault="005A7AA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3F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0928C3" w14:textId="77777777" w:rsidR="005A7AA3" w:rsidRDefault="005A7A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0A1F0E" w14:textId="77777777" w:rsidR="00A44382" w:rsidRDefault="00A44382" w:rsidP="00202BD5">
      <w:r>
        <w:separator/>
      </w:r>
    </w:p>
  </w:footnote>
  <w:footnote w:type="continuationSeparator" w:id="0">
    <w:p w14:paraId="0C03C66C" w14:textId="77777777" w:rsidR="00A44382" w:rsidRDefault="00A44382" w:rsidP="00202B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1456B2"/>
    <w:multiLevelType w:val="hybridMultilevel"/>
    <w:tmpl w:val="3F9A7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41D"/>
    <w:rsid w:val="00202BD5"/>
    <w:rsid w:val="00215EB3"/>
    <w:rsid w:val="002F041D"/>
    <w:rsid w:val="002F64E7"/>
    <w:rsid w:val="00483FB5"/>
    <w:rsid w:val="005A7AA3"/>
    <w:rsid w:val="006A189B"/>
    <w:rsid w:val="00702CD7"/>
    <w:rsid w:val="007F35C6"/>
    <w:rsid w:val="008A116C"/>
    <w:rsid w:val="00975BD0"/>
    <w:rsid w:val="009A2C1F"/>
    <w:rsid w:val="009D0D50"/>
    <w:rsid w:val="00A26342"/>
    <w:rsid w:val="00A3115B"/>
    <w:rsid w:val="00A44382"/>
    <w:rsid w:val="00AE2021"/>
    <w:rsid w:val="00B36536"/>
    <w:rsid w:val="00D0234B"/>
    <w:rsid w:val="00D60DC4"/>
    <w:rsid w:val="00D851FF"/>
    <w:rsid w:val="00DC0312"/>
    <w:rsid w:val="00E00FFE"/>
    <w:rsid w:val="00E81ED8"/>
    <w:rsid w:val="00EB72B8"/>
    <w:rsid w:val="00EF1268"/>
    <w:rsid w:val="00FF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0C204"/>
  <w15:chartTrackingRefBased/>
  <w15:docId w15:val="{912FC940-57E7-482F-B4A5-21A030284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268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1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0C4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F64E7"/>
    <w:pPr>
      <w:spacing w:before="100" w:beforeAutospacing="1" w:after="100" w:afterAutospacing="1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202BD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BD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02BD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2BD5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Medicine</Company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ischendorf</dc:creator>
  <cp:keywords/>
  <dc:description/>
  <cp:lastModifiedBy>SATHISH</cp:lastModifiedBy>
  <cp:revision>2</cp:revision>
  <dcterms:created xsi:type="dcterms:W3CDTF">2020-08-16T05:21:00Z</dcterms:created>
  <dcterms:modified xsi:type="dcterms:W3CDTF">2020-08-16T05:21:00Z</dcterms:modified>
</cp:coreProperties>
</file>